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A9B" w:rsidRPr="008F7624" w:rsidRDefault="002D0A9B" w:rsidP="002D0A9B">
      <w:pPr>
        <w:rPr>
          <w:rFonts w:ascii="Times New Roman" w:hAnsi="Times New Roman" w:cs="Times New Roman"/>
          <w:sz w:val="24"/>
          <w:szCs w:val="24"/>
        </w:rPr>
      </w:pPr>
      <w:r w:rsidRPr="007D02D5">
        <w:rPr>
          <w:rFonts w:ascii="Times New Roman" w:hAnsi="Times New Roman" w:cs="Times New Roman"/>
          <w:b/>
          <w:sz w:val="24"/>
          <w:szCs w:val="24"/>
        </w:rPr>
        <w:t>Supplementary Table 9. The number and proportion of missing data for farmers reporting cases of chapped teats for the variables</w:t>
      </w:r>
      <w:r w:rsidR="00D6192F">
        <w:rPr>
          <w:rFonts w:ascii="Times New Roman" w:hAnsi="Times New Roman" w:cs="Times New Roman"/>
          <w:sz w:val="24"/>
          <w:szCs w:val="24"/>
        </w:rPr>
        <w:t>:</w:t>
      </w:r>
      <w:r w:rsidRPr="008F7624">
        <w:rPr>
          <w:rFonts w:ascii="Times New Roman" w:hAnsi="Times New Roman" w:cs="Times New Roman"/>
          <w:sz w:val="24"/>
          <w:szCs w:val="24"/>
        </w:rPr>
        <w:t xml:space="preserve"> peracetic acid used in the pre-milking teat prepara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>pre dip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  <w:r w:rsidR="00D6192F">
        <w:rPr>
          <w:rFonts w:ascii="Times New Roman" w:hAnsi="Times New Roman" w:cs="Times New Roman"/>
          <w:sz w:val="24"/>
          <w:szCs w:val="24"/>
        </w:rPr>
        <w:t>,</w:t>
      </w:r>
      <w:r w:rsidRPr="008F7624">
        <w:rPr>
          <w:rFonts w:ascii="Times New Roman" w:hAnsi="Times New Roman" w:cs="Times New Roman"/>
          <w:sz w:val="24"/>
          <w:szCs w:val="24"/>
        </w:rPr>
        <w:t xml:space="preserve"> and the use of an automated dipping and flushing system (ADF). Presented are the number of missing </w:t>
      </w:r>
      <w:r w:rsidR="007D02D5">
        <w:rPr>
          <w:rFonts w:ascii="Times New Roman" w:hAnsi="Times New Roman" w:cs="Times New Roman"/>
          <w:sz w:val="24"/>
          <w:szCs w:val="24"/>
        </w:rPr>
        <w:t xml:space="preserve">values </w:t>
      </w:r>
      <w:r w:rsidRPr="008F7624">
        <w:rPr>
          <w:rFonts w:ascii="Times New Roman" w:hAnsi="Times New Roman" w:cs="Times New Roman"/>
          <w:sz w:val="24"/>
          <w:szCs w:val="24"/>
        </w:rPr>
        <w:t xml:space="preserve">due to the farmer not responding to the question and also due to the farmer responding with ‘don’t know’. </w:t>
      </w:r>
      <w:r w:rsidR="00E057FE">
        <w:rPr>
          <w:rFonts w:ascii="Times New Roman" w:hAnsi="Times New Roman" w:cs="Times New Roman"/>
          <w:sz w:val="24"/>
          <w:szCs w:val="24"/>
        </w:rPr>
        <w:t xml:space="preserve">The </w:t>
      </w:r>
      <w:r w:rsidRPr="00E057FE">
        <w:rPr>
          <w:rFonts w:ascii="Times New Roman" w:hAnsi="Times New Roman" w:cs="Times New Roman"/>
          <w:sz w:val="24"/>
          <w:szCs w:val="24"/>
        </w:rPr>
        <w:t>Chi squared test or Fisher’s exact test</w:t>
      </w:r>
      <w:r w:rsidR="00E057FE" w:rsidRPr="00E057FE">
        <w:rPr>
          <w:rFonts w:ascii="Times New Roman" w:hAnsi="Times New Roman" w:cs="Times New Roman"/>
          <w:sz w:val="24"/>
          <w:szCs w:val="24"/>
        </w:rPr>
        <w:t>, were appropriate, were used to explore the associations between the proportion of missing values and the outcome.</w:t>
      </w:r>
    </w:p>
    <w:p w:rsidR="002D0A9B" w:rsidRPr="008F7624" w:rsidRDefault="002D0A9B" w:rsidP="002D0A9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2263"/>
        <w:gridCol w:w="1650"/>
      </w:tblGrid>
      <w:tr w:rsidR="002D0A9B" w:rsidRPr="008F7624" w:rsidTr="00FC45E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D0A9B" w:rsidRDefault="002D0A9B" w:rsidP="003A1C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b/>
                <w:sz w:val="24"/>
                <w:szCs w:val="24"/>
              </w:rPr>
              <w:t>Missing and farmer did not report cases of chapped teats n=193</w:t>
            </w:r>
          </w:p>
          <w:p w:rsidR="00A9561D" w:rsidRPr="008F7624" w:rsidRDefault="00A9561D" w:rsidP="003A1C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ssing and farmer reported cases of chapped teats n=24 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324A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bookmarkStart w:id="0" w:name="_GoBack"/>
            <w:bookmarkEnd w:id="0"/>
            <w:r w:rsidRPr="008F7624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2D0A9B" w:rsidRPr="008F7624" w:rsidTr="00A9561D">
        <w:tc>
          <w:tcPr>
            <w:tcW w:w="2552" w:type="dxa"/>
            <w:tcBorders>
              <w:top w:val="single" w:sz="4" w:space="0" w:color="auto"/>
            </w:tcBorders>
          </w:tcPr>
          <w:p w:rsidR="002D0A9B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Peracetic acid in </w:t>
            </w:r>
            <w:proofErr w:type="gramStart"/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pre dip</w:t>
            </w:r>
            <w:proofErr w:type="gramEnd"/>
          </w:p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A9B" w:rsidRPr="008F7624" w:rsidTr="00A9561D">
        <w:tc>
          <w:tcPr>
            <w:tcW w:w="2552" w:type="dxa"/>
          </w:tcPr>
          <w:p w:rsidR="002D0A9B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Didn’t know if had peracetic acid in </w:t>
            </w:r>
            <w:proofErr w:type="gramStart"/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pre dip</w:t>
            </w:r>
            <w:proofErr w:type="gramEnd"/>
          </w:p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100 (51.8%)</w:t>
            </w:r>
          </w:p>
        </w:tc>
        <w:tc>
          <w:tcPr>
            <w:tcW w:w="2263" w:type="dxa"/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12 (50.0%)</w:t>
            </w:r>
          </w:p>
        </w:tc>
        <w:tc>
          <w:tcPr>
            <w:tcW w:w="1650" w:type="dxa"/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.87 (Chi squared test)</w:t>
            </w:r>
          </w:p>
        </w:tc>
      </w:tr>
      <w:tr w:rsidR="002D0A9B" w:rsidRPr="008F7624" w:rsidTr="00A9561D">
        <w:tc>
          <w:tcPr>
            <w:tcW w:w="2552" w:type="dxa"/>
          </w:tcPr>
          <w:p w:rsidR="002D0A9B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Use an ADF system</w:t>
            </w:r>
          </w:p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63" w:type="dxa"/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650" w:type="dxa"/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A9B" w:rsidRPr="008F7624" w:rsidTr="00A9561D">
        <w:tc>
          <w:tcPr>
            <w:tcW w:w="2552" w:type="dxa"/>
            <w:tcBorders>
              <w:bottom w:val="single" w:sz="4" w:space="0" w:color="auto"/>
            </w:tcBorders>
          </w:tcPr>
          <w:p w:rsidR="002D0A9B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Didn’t know if use an ADF system</w:t>
            </w:r>
          </w:p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14 (7.2%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2D0A9B" w:rsidRPr="008F7624" w:rsidRDefault="002D0A9B" w:rsidP="003A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.37 (Fisher’s exact test)</w:t>
            </w:r>
          </w:p>
        </w:tc>
      </w:tr>
    </w:tbl>
    <w:p w:rsidR="002111E0" w:rsidRDefault="002111E0"/>
    <w:sectPr w:rsidR="00211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A9B"/>
    <w:rsid w:val="00003400"/>
    <w:rsid w:val="002012B3"/>
    <w:rsid w:val="00204968"/>
    <w:rsid w:val="002111E0"/>
    <w:rsid w:val="002D0A9B"/>
    <w:rsid w:val="002D2B60"/>
    <w:rsid w:val="00324AFC"/>
    <w:rsid w:val="005062E0"/>
    <w:rsid w:val="00564EE3"/>
    <w:rsid w:val="0062521F"/>
    <w:rsid w:val="007015B7"/>
    <w:rsid w:val="007D02D5"/>
    <w:rsid w:val="008A5ED2"/>
    <w:rsid w:val="00931BE0"/>
    <w:rsid w:val="00986404"/>
    <w:rsid w:val="009D04E1"/>
    <w:rsid w:val="00A9561D"/>
    <w:rsid w:val="00BA0E92"/>
    <w:rsid w:val="00BC7EA3"/>
    <w:rsid w:val="00D6192F"/>
    <w:rsid w:val="00DA224B"/>
    <w:rsid w:val="00E057FE"/>
    <w:rsid w:val="00E5621F"/>
    <w:rsid w:val="00EB4FD5"/>
    <w:rsid w:val="00ED126B"/>
    <w:rsid w:val="00F60D72"/>
    <w:rsid w:val="00F6592F"/>
    <w:rsid w:val="00FB1EF4"/>
    <w:rsid w:val="00FC4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C28E6"/>
  <w15:chartTrackingRefBased/>
  <w15:docId w15:val="{AB252A53-B12E-404B-9570-8C07A62A9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0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by-Durrani, Hayley</dc:creator>
  <cp:keywords/>
  <dc:description/>
  <cp:lastModifiedBy>Crosby-Durrani, Hayley</cp:lastModifiedBy>
  <cp:revision>2</cp:revision>
  <dcterms:created xsi:type="dcterms:W3CDTF">2022-01-18T10:17:00Z</dcterms:created>
  <dcterms:modified xsi:type="dcterms:W3CDTF">2022-01-18T10:17:00Z</dcterms:modified>
</cp:coreProperties>
</file>